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570A4" w14:textId="50AAF77D" w:rsidR="001B2EF6" w:rsidRDefault="001B2EF6"/>
    <w:p w14:paraId="7F977E26" w14:textId="77777777" w:rsidR="001B2EF6" w:rsidRPr="00B812D3" w:rsidRDefault="001B2EF6" w:rsidP="001B2EF6">
      <w:pPr>
        <w:rPr>
          <w:rFonts w:ascii="Times New Roman" w:hAnsi="Times New Roman" w:cs="Times New Roman"/>
        </w:rPr>
      </w:pPr>
      <w:r w:rsidRPr="00B812D3">
        <w:rPr>
          <w:rFonts w:ascii="Times New Roman" w:hAnsi="Times New Roman" w:cs="Times New Roman"/>
        </w:rPr>
        <w:t>Appendix 1: Search terms</w:t>
      </w:r>
    </w:p>
    <w:tbl>
      <w:tblPr>
        <w:tblW w:w="8285" w:type="dxa"/>
        <w:tblInd w:w="8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7"/>
        <w:gridCol w:w="6868"/>
      </w:tblGrid>
      <w:tr w:rsidR="001B2EF6" w:rsidRPr="00B812D3" w14:paraId="3BE2B868" w14:textId="77777777" w:rsidTr="004245A0">
        <w:tc>
          <w:tcPr>
            <w:tcW w:w="1417" w:type="dxa"/>
            <w:shd w:val="clear" w:color="auto" w:fill="auto"/>
            <w:tcMar>
              <w:top w:w="100" w:type="dxa"/>
              <w:left w:w="100" w:type="dxa"/>
              <w:bottom w:w="100" w:type="dxa"/>
              <w:right w:w="100" w:type="dxa"/>
            </w:tcMar>
          </w:tcPr>
          <w:p w14:paraId="71CF6E7D" w14:textId="77777777" w:rsidR="001B2EF6" w:rsidRPr="00B812D3" w:rsidRDefault="001B2EF6" w:rsidP="004245A0">
            <w:pPr>
              <w:rPr>
                <w:rFonts w:ascii="Times New Roman" w:hAnsi="Times New Roman" w:cs="Times New Roman"/>
              </w:rPr>
            </w:pPr>
            <w:r w:rsidRPr="00B812D3">
              <w:rPr>
                <w:rFonts w:ascii="Times New Roman" w:hAnsi="Times New Roman" w:cs="Times New Roman"/>
              </w:rPr>
              <w:t>Category</w:t>
            </w:r>
          </w:p>
        </w:tc>
        <w:tc>
          <w:tcPr>
            <w:tcW w:w="6868" w:type="dxa"/>
            <w:shd w:val="clear" w:color="auto" w:fill="auto"/>
            <w:tcMar>
              <w:top w:w="100" w:type="dxa"/>
              <w:left w:w="100" w:type="dxa"/>
              <w:bottom w:w="100" w:type="dxa"/>
              <w:right w:w="100" w:type="dxa"/>
            </w:tcMar>
          </w:tcPr>
          <w:p w14:paraId="3DCEA6D3" w14:textId="77777777" w:rsidR="001B2EF6" w:rsidRPr="00B812D3" w:rsidRDefault="001B2EF6" w:rsidP="004245A0">
            <w:pPr>
              <w:rPr>
                <w:rFonts w:ascii="Times New Roman" w:hAnsi="Times New Roman" w:cs="Times New Roman"/>
              </w:rPr>
            </w:pPr>
            <w:r w:rsidRPr="00B812D3">
              <w:rPr>
                <w:rFonts w:ascii="Times New Roman" w:hAnsi="Times New Roman" w:cs="Times New Roman"/>
              </w:rPr>
              <w:t>Search term combined with AND</w:t>
            </w:r>
          </w:p>
        </w:tc>
      </w:tr>
      <w:tr w:rsidR="001B2EF6" w:rsidRPr="00B812D3" w14:paraId="427CA5F1" w14:textId="77777777" w:rsidTr="004245A0">
        <w:tc>
          <w:tcPr>
            <w:tcW w:w="1417" w:type="dxa"/>
            <w:shd w:val="clear" w:color="auto" w:fill="auto"/>
            <w:tcMar>
              <w:top w:w="100" w:type="dxa"/>
              <w:left w:w="100" w:type="dxa"/>
              <w:bottom w:w="100" w:type="dxa"/>
              <w:right w:w="100" w:type="dxa"/>
            </w:tcMar>
          </w:tcPr>
          <w:p w14:paraId="03C939C3" w14:textId="77777777" w:rsidR="001B2EF6" w:rsidRPr="00B812D3" w:rsidRDefault="00000000" w:rsidP="004245A0">
            <w:pPr>
              <w:rPr>
                <w:rFonts w:ascii="Times New Roman" w:hAnsi="Times New Roman" w:cs="Times New Roman"/>
              </w:rPr>
            </w:pPr>
            <w:sdt>
              <w:sdtPr>
                <w:rPr>
                  <w:rFonts w:ascii="Times New Roman" w:hAnsi="Times New Roman" w:cs="Times New Roman"/>
                </w:rPr>
                <w:tag w:val="goog_rdk_1"/>
                <w:id w:val="10898802"/>
              </w:sdtPr>
              <w:sdtContent/>
            </w:sdt>
            <w:r w:rsidR="001B2EF6" w:rsidRPr="00B812D3">
              <w:rPr>
                <w:rFonts w:ascii="Times New Roman" w:hAnsi="Times New Roman" w:cs="Times New Roman"/>
              </w:rPr>
              <w:t>Age</w:t>
            </w:r>
          </w:p>
        </w:tc>
        <w:tc>
          <w:tcPr>
            <w:tcW w:w="6868" w:type="dxa"/>
            <w:shd w:val="clear" w:color="auto" w:fill="auto"/>
            <w:tcMar>
              <w:top w:w="100" w:type="dxa"/>
              <w:left w:w="100" w:type="dxa"/>
              <w:bottom w:w="100" w:type="dxa"/>
              <w:right w:w="100" w:type="dxa"/>
            </w:tcMar>
          </w:tcPr>
          <w:p w14:paraId="59B9A85C" w14:textId="77777777" w:rsidR="001B2EF6" w:rsidRPr="00B812D3" w:rsidRDefault="001B2EF6" w:rsidP="004245A0">
            <w:pPr>
              <w:rPr>
                <w:rFonts w:ascii="Times New Roman" w:hAnsi="Times New Roman" w:cs="Times New Roman"/>
              </w:rPr>
            </w:pPr>
            <w:r w:rsidRPr="00B812D3">
              <w:rPr>
                <w:rFonts w:ascii="Times New Roman" w:hAnsi="Times New Roman" w:cs="Times New Roman"/>
              </w:rPr>
              <w:t xml:space="preserve">15-24 OR youth OR teenage* OR teen OR </w:t>
            </w:r>
            <w:proofErr w:type="spellStart"/>
            <w:r w:rsidRPr="00B812D3">
              <w:rPr>
                <w:rFonts w:ascii="Times New Roman" w:hAnsi="Times New Roman" w:cs="Times New Roman"/>
              </w:rPr>
              <w:t>adolescen</w:t>
            </w:r>
            <w:proofErr w:type="spellEnd"/>
            <w:r w:rsidRPr="00B812D3">
              <w:rPr>
                <w:rFonts w:ascii="Times New Roman" w:hAnsi="Times New Roman" w:cs="Times New Roman"/>
              </w:rPr>
              <w:t>* OR young person OR adolescence OR young adult*</w:t>
            </w:r>
          </w:p>
        </w:tc>
      </w:tr>
      <w:tr w:rsidR="001B2EF6" w:rsidRPr="00B812D3" w14:paraId="4EB927AD" w14:textId="77777777" w:rsidTr="004245A0">
        <w:tc>
          <w:tcPr>
            <w:tcW w:w="1417" w:type="dxa"/>
            <w:shd w:val="clear" w:color="auto" w:fill="auto"/>
            <w:tcMar>
              <w:top w:w="100" w:type="dxa"/>
              <w:left w:w="100" w:type="dxa"/>
              <w:bottom w:w="100" w:type="dxa"/>
              <w:right w:w="100" w:type="dxa"/>
            </w:tcMar>
          </w:tcPr>
          <w:p w14:paraId="42F6E432" w14:textId="77777777" w:rsidR="001B2EF6" w:rsidRPr="00B812D3" w:rsidRDefault="001B2EF6" w:rsidP="004245A0">
            <w:pPr>
              <w:rPr>
                <w:rFonts w:ascii="Times New Roman" w:hAnsi="Times New Roman" w:cs="Times New Roman"/>
              </w:rPr>
            </w:pPr>
            <w:r w:rsidRPr="00B812D3">
              <w:rPr>
                <w:rFonts w:ascii="Times New Roman" w:hAnsi="Times New Roman" w:cs="Times New Roman"/>
              </w:rPr>
              <w:t>Violence</w:t>
            </w:r>
          </w:p>
        </w:tc>
        <w:tc>
          <w:tcPr>
            <w:tcW w:w="6868" w:type="dxa"/>
            <w:shd w:val="clear" w:color="auto" w:fill="auto"/>
            <w:tcMar>
              <w:top w:w="100" w:type="dxa"/>
              <w:left w:w="100" w:type="dxa"/>
              <w:bottom w:w="100" w:type="dxa"/>
              <w:right w:w="100" w:type="dxa"/>
            </w:tcMar>
          </w:tcPr>
          <w:p w14:paraId="149D1D3F" w14:textId="77777777" w:rsidR="001B2EF6" w:rsidRPr="00B812D3" w:rsidRDefault="001B2EF6" w:rsidP="004245A0">
            <w:pPr>
              <w:rPr>
                <w:rFonts w:ascii="Times New Roman" w:hAnsi="Times New Roman" w:cs="Times New Roman"/>
              </w:rPr>
            </w:pPr>
            <w:r w:rsidRPr="00B812D3">
              <w:rPr>
                <w:rFonts w:ascii="Times New Roman" w:hAnsi="Times New Roman" w:cs="Times New Roman"/>
              </w:rPr>
              <w:t xml:space="preserve">urban violence </w:t>
            </w:r>
            <w:proofErr w:type="gramStart"/>
            <w:r w:rsidRPr="00B812D3">
              <w:rPr>
                <w:rFonts w:ascii="Times New Roman" w:hAnsi="Times New Roman" w:cs="Times New Roman"/>
              </w:rPr>
              <w:t>OR  rape</w:t>
            </w:r>
            <w:proofErr w:type="gramEnd"/>
            <w:r w:rsidRPr="00B812D3">
              <w:rPr>
                <w:rFonts w:ascii="Times New Roman" w:hAnsi="Times New Roman" w:cs="Times New Roman"/>
              </w:rPr>
              <w:t xml:space="preserve"> OR gender based violence OR forced sex OR sexual violence OR police violence OR gang violence OR assault OR drug trade OR informal justice OR gangs OR </w:t>
            </w:r>
            <w:proofErr w:type="spellStart"/>
            <w:r w:rsidRPr="00B812D3">
              <w:rPr>
                <w:rFonts w:ascii="Times New Roman" w:hAnsi="Times New Roman" w:cs="Times New Roman"/>
              </w:rPr>
              <w:t>ganster</w:t>
            </w:r>
            <w:proofErr w:type="spellEnd"/>
            <w:r w:rsidRPr="00B812D3">
              <w:rPr>
                <w:rFonts w:ascii="Times New Roman" w:hAnsi="Times New Roman" w:cs="Times New Roman"/>
              </w:rPr>
              <w:t xml:space="preserve">* OR homicide OR murder* OR discrimination* OR vigilant* OR mob justice OR criminal violence OR guns OR firearms OR gun culture OR knife crime OR theft OR robbery OR community violence OR community violence exposure OR </w:t>
            </w:r>
            <w:proofErr w:type="spellStart"/>
            <w:r w:rsidRPr="00B812D3">
              <w:rPr>
                <w:rFonts w:ascii="Times New Roman" w:hAnsi="Times New Roman" w:cs="Times New Roman"/>
              </w:rPr>
              <w:t>victimi</w:t>
            </w:r>
            <w:proofErr w:type="spellEnd"/>
            <w:r w:rsidRPr="00B812D3">
              <w:rPr>
                <w:rFonts w:ascii="Times New Roman" w:hAnsi="Times New Roman" w:cs="Times New Roman"/>
              </w:rPr>
              <w:t>* OR alcohol AND violence OR drugs AND violence</w:t>
            </w:r>
          </w:p>
          <w:p w14:paraId="6A77AD83" w14:textId="77777777" w:rsidR="001B2EF6" w:rsidRPr="00B812D3" w:rsidRDefault="001B2EF6" w:rsidP="004245A0">
            <w:pPr>
              <w:rPr>
                <w:rFonts w:ascii="Times New Roman" w:hAnsi="Times New Roman" w:cs="Times New Roman"/>
              </w:rPr>
            </w:pPr>
          </w:p>
          <w:p w14:paraId="0C485A34" w14:textId="77777777" w:rsidR="001B2EF6" w:rsidRPr="00B812D3" w:rsidRDefault="001B2EF6" w:rsidP="004245A0">
            <w:pPr>
              <w:rPr>
                <w:rFonts w:ascii="Times New Roman" w:hAnsi="Times New Roman" w:cs="Times New Roman"/>
              </w:rPr>
            </w:pPr>
            <w:r w:rsidRPr="00B812D3">
              <w:rPr>
                <w:rFonts w:ascii="Times New Roman" w:hAnsi="Times New Roman" w:cs="Times New Roman"/>
                <w:b/>
              </w:rPr>
              <w:t>Exclude (NOT)</w:t>
            </w:r>
            <w:r w:rsidRPr="00B812D3">
              <w:rPr>
                <w:rFonts w:ascii="Times New Roman" w:hAnsi="Times New Roman" w:cs="Times New Roman"/>
              </w:rPr>
              <w:t xml:space="preserve">: intimate partner violence OR IPV OR suicide OR suicidal ideation OR </w:t>
            </w:r>
            <w:proofErr w:type="spellStart"/>
            <w:r w:rsidRPr="00B812D3">
              <w:rPr>
                <w:rFonts w:ascii="Times New Roman" w:hAnsi="Times New Roman" w:cs="Times New Roman"/>
              </w:rPr>
              <w:t>self harm</w:t>
            </w:r>
            <w:proofErr w:type="spellEnd"/>
            <w:r w:rsidRPr="00B812D3">
              <w:rPr>
                <w:rFonts w:ascii="Times New Roman" w:hAnsi="Times New Roman" w:cs="Times New Roman"/>
              </w:rPr>
              <w:t xml:space="preserve"> OR cyber* OR bull*</w:t>
            </w:r>
          </w:p>
        </w:tc>
      </w:tr>
      <w:tr w:rsidR="001B2EF6" w:rsidRPr="00B812D3" w14:paraId="547A45EA" w14:textId="77777777" w:rsidTr="004245A0">
        <w:tc>
          <w:tcPr>
            <w:tcW w:w="1417" w:type="dxa"/>
            <w:shd w:val="clear" w:color="auto" w:fill="auto"/>
            <w:tcMar>
              <w:top w:w="100" w:type="dxa"/>
              <w:left w:w="100" w:type="dxa"/>
              <w:bottom w:w="100" w:type="dxa"/>
              <w:right w:w="100" w:type="dxa"/>
            </w:tcMar>
          </w:tcPr>
          <w:p w14:paraId="3033E6D3" w14:textId="77777777" w:rsidR="001B2EF6" w:rsidRPr="00B812D3" w:rsidRDefault="001B2EF6" w:rsidP="004245A0">
            <w:pPr>
              <w:rPr>
                <w:rFonts w:ascii="Times New Roman" w:hAnsi="Times New Roman" w:cs="Times New Roman"/>
              </w:rPr>
            </w:pPr>
            <w:r w:rsidRPr="00B812D3">
              <w:rPr>
                <w:rFonts w:ascii="Times New Roman" w:hAnsi="Times New Roman" w:cs="Times New Roman"/>
              </w:rPr>
              <w:t>Outcome</w:t>
            </w:r>
          </w:p>
        </w:tc>
        <w:tc>
          <w:tcPr>
            <w:tcW w:w="6868" w:type="dxa"/>
            <w:shd w:val="clear" w:color="auto" w:fill="auto"/>
            <w:tcMar>
              <w:top w:w="100" w:type="dxa"/>
              <w:left w:w="100" w:type="dxa"/>
              <w:bottom w:w="100" w:type="dxa"/>
              <w:right w:w="100" w:type="dxa"/>
            </w:tcMar>
          </w:tcPr>
          <w:p w14:paraId="522AF15C" w14:textId="77777777" w:rsidR="001B2EF6" w:rsidRPr="00B812D3" w:rsidRDefault="001B2EF6" w:rsidP="004245A0">
            <w:pPr>
              <w:rPr>
                <w:rFonts w:ascii="Times New Roman" w:hAnsi="Times New Roman" w:cs="Times New Roman"/>
              </w:rPr>
            </w:pPr>
            <w:r w:rsidRPr="00B812D3">
              <w:rPr>
                <w:rFonts w:ascii="Times New Roman" w:hAnsi="Times New Roman" w:cs="Times New Roman"/>
              </w:rPr>
              <w:t>sexual and reproductive care OR SRH OR injury OR emergency OR trauma AND care OR treatment OR health care access OR health care seeking OR health access OR health seeking OR adherence OR health service* OR health care provider OR health care worker*</w:t>
            </w:r>
          </w:p>
        </w:tc>
      </w:tr>
    </w:tbl>
    <w:p w14:paraId="71D906A2" w14:textId="77777777" w:rsidR="001B2EF6" w:rsidRPr="00B812D3" w:rsidRDefault="001B2EF6" w:rsidP="001B2EF6">
      <w:pPr>
        <w:rPr>
          <w:rFonts w:ascii="Times New Roman" w:hAnsi="Times New Roman" w:cs="Times New Roman"/>
        </w:rPr>
      </w:pPr>
    </w:p>
    <w:p w14:paraId="49E55FC2" w14:textId="77777777" w:rsidR="001B2EF6" w:rsidRDefault="001B2EF6"/>
    <w:sectPr w:rsidR="001B2E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EF6"/>
    <w:rsid w:val="00021964"/>
    <w:rsid w:val="00026C2B"/>
    <w:rsid w:val="00027604"/>
    <w:rsid w:val="00064AF9"/>
    <w:rsid w:val="00067756"/>
    <w:rsid w:val="000A7149"/>
    <w:rsid w:val="000E55E5"/>
    <w:rsid w:val="000F1127"/>
    <w:rsid w:val="00105145"/>
    <w:rsid w:val="00116EB1"/>
    <w:rsid w:val="00121B05"/>
    <w:rsid w:val="00127200"/>
    <w:rsid w:val="00136FFB"/>
    <w:rsid w:val="0013718E"/>
    <w:rsid w:val="001411C9"/>
    <w:rsid w:val="00143E68"/>
    <w:rsid w:val="0018385A"/>
    <w:rsid w:val="001B2EF6"/>
    <w:rsid w:val="001C7C00"/>
    <w:rsid w:val="001D6CA7"/>
    <w:rsid w:val="001E512A"/>
    <w:rsid w:val="001E5414"/>
    <w:rsid w:val="002118A8"/>
    <w:rsid w:val="00220AC9"/>
    <w:rsid w:val="00260577"/>
    <w:rsid w:val="00274906"/>
    <w:rsid w:val="00291621"/>
    <w:rsid w:val="00294857"/>
    <w:rsid w:val="002A0875"/>
    <w:rsid w:val="002A3F53"/>
    <w:rsid w:val="002B1815"/>
    <w:rsid w:val="002C57F2"/>
    <w:rsid w:val="003001AA"/>
    <w:rsid w:val="00302D76"/>
    <w:rsid w:val="00333FC1"/>
    <w:rsid w:val="00382D45"/>
    <w:rsid w:val="00390F5F"/>
    <w:rsid w:val="003A0506"/>
    <w:rsid w:val="003A3DEE"/>
    <w:rsid w:val="00417219"/>
    <w:rsid w:val="0043790C"/>
    <w:rsid w:val="00454ACF"/>
    <w:rsid w:val="0046795A"/>
    <w:rsid w:val="00472DD9"/>
    <w:rsid w:val="00474BCB"/>
    <w:rsid w:val="004938DB"/>
    <w:rsid w:val="004B6520"/>
    <w:rsid w:val="004E7845"/>
    <w:rsid w:val="00500701"/>
    <w:rsid w:val="00501DB7"/>
    <w:rsid w:val="00510041"/>
    <w:rsid w:val="0052123D"/>
    <w:rsid w:val="00522B2A"/>
    <w:rsid w:val="00530A37"/>
    <w:rsid w:val="0053322D"/>
    <w:rsid w:val="005453D9"/>
    <w:rsid w:val="00551B0D"/>
    <w:rsid w:val="0055230C"/>
    <w:rsid w:val="0057190C"/>
    <w:rsid w:val="005952BB"/>
    <w:rsid w:val="00596835"/>
    <w:rsid w:val="005A5486"/>
    <w:rsid w:val="005B72C6"/>
    <w:rsid w:val="005D133B"/>
    <w:rsid w:val="005D66A6"/>
    <w:rsid w:val="005E5A2F"/>
    <w:rsid w:val="005F5A67"/>
    <w:rsid w:val="00634C6E"/>
    <w:rsid w:val="00690144"/>
    <w:rsid w:val="00694749"/>
    <w:rsid w:val="00695E3F"/>
    <w:rsid w:val="006B2F42"/>
    <w:rsid w:val="006B77A3"/>
    <w:rsid w:val="006C7802"/>
    <w:rsid w:val="006D3548"/>
    <w:rsid w:val="006E5D9D"/>
    <w:rsid w:val="00710808"/>
    <w:rsid w:val="00715DDA"/>
    <w:rsid w:val="00756FB0"/>
    <w:rsid w:val="00786596"/>
    <w:rsid w:val="00794B60"/>
    <w:rsid w:val="007D109F"/>
    <w:rsid w:val="007D61EF"/>
    <w:rsid w:val="007E6B69"/>
    <w:rsid w:val="00862567"/>
    <w:rsid w:val="008822B1"/>
    <w:rsid w:val="0089620F"/>
    <w:rsid w:val="008C74EB"/>
    <w:rsid w:val="008E18BD"/>
    <w:rsid w:val="0091319F"/>
    <w:rsid w:val="0093054F"/>
    <w:rsid w:val="0093696C"/>
    <w:rsid w:val="0094607C"/>
    <w:rsid w:val="00946991"/>
    <w:rsid w:val="00947BBD"/>
    <w:rsid w:val="00970E95"/>
    <w:rsid w:val="009A5ADC"/>
    <w:rsid w:val="009B1120"/>
    <w:rsid w:val="009B1FE4"/>
    <w:rsid w:val="00A07ECC"/>
    <w:rsid w:val="00A13B29"/>
    <w:rsid w:val="00A17DAB"/>
    <w:rsid w:val="00A34004"/>
    <w:rsid w:val="00A526EA"/>
    <w:rsid w:val="00A57D82"/>
    <w:rsid w:val="00A70CD0"/>
    <w:rsid w:val="00AE0FE9"/>
    <w:rsid w:val="00B04F0D"/>
    <w:rsid w:val="00B10378"/>
    <w:rsid w:val="00B125C4"/>
    <w:rsid w:val="00B254FF"/>
    <w:rsid w:val="00B36172"/>
    <w:rsid w:val="00B42910"/>
    <w:rsid w:val="00B47A9E"/>
    <w:rsid w:val="00B50AB5"/>
    <w:rsid w:val="00BE7BBC"/>
    <w:rsid w:val="00BF2D5C"/>
    <w:rsid w:val="00C044A8"/>
    <w:rsid w:val="00C17270"/>
    <w:rsid w:val="00C257E6"/>
    <w:rsid w:val="00C462D6"/>
    <w:rsid w:val="00C552FB"/>
    <w:rsid w:val="00C57655"/>
    <w:rsid w:val="00CE4CBA"/>
    <w:rsid w:val="00CF5111"/>
    <w:rsid w:val="00D25FA6"/>
    <w:rsid w:val="00D35E1F"/>
    <w:rsid w:val="00D47FBC"/>
    <w:rsid w:val="00D73B5C"/>
    <w:rsid w:val="00D93BE3"/>
    <w:rsid w:val="00DD38A1"/>
    <w:rsid w:val="00DD6634"/>
    <w:rsid w:val="00DF08BB"/>
    <w:rsid w:val="00DF32C2"/>
    <w:rsid w:val="00E3609F"/>
    <w:rsid w:val="00E5000F"/>
    <w:rsid w:val="00E50AC5"/>
    <w:rsid w:val="00E67CC5"/>
    <w:rsid w:val="00E81AA1"/>
    <w:rsid w:val="00ED6D3E"/>
    <w:rsid w:val="00EE1426"/>
    <w:rsid w:val="00EE2C40"/>
    <w:rsid w:val="00F657D5"/>
    <w:rsid w:val="00F82140"/>
    <w:rsid w:val="00FB20A2"/>
    <w:rsid w:val="00FB361E"/>
    <w:rsid w:val="00FC0240"/>
    <w:rsid w:val="00FD3761"/>
    <w:rsid w:val="00FF11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F1361"/>
  <w15:chartTrackingRefBased/>
  <w15:docId w15:val="{5659C538-B170-0D41-A755-B27DD5C73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0</Words>
  <Characters>859</Characters>
  <Application>Microsoft Office Word</Application>
  <DocSecurity>0</DocSecurity>
  <Lines>7</Lines>
  <Paragraphs>2</Paragraphs>
  <ScaleCrop>false</ScaleCrop>
  <Company/>
  <LinksUpToDate>false</LinksUpToDate>
  <CharactersWithSpaces>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 Gill</dc:creator>
  <cp:keywords/>
  <dc:description/>
  <cp:lastModifiedBy>pasumpon mayilvaganan</cp:lastModifiedBy>
  <cp:revision>2</cp:revision>
  <dcterms:created xsi:type="dcterms:W3CDTF">2022-07-18T10:33:00Z</dcterms:created>
  <dcterms:modified xsi:type="dcterms:W3CDTF">2022-07-18T10:33:00Z</dcterms:modified>
</cp:coreProperties>
</file>